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1276"/>
        <w:gridCol w:w="1309"/>
        <w:gridCol w:w="756"/>
        <w:gridCol w:w="756"/>
        <w:gridCol w:w="1376"/>
      </w:tblGrid>
      <w:tr w:rsidR="003C1DDF" w:rsidRPr="008B0AA8" w:rsidTr="00DB6BC3">
        <w:tc>
          <w:tcPr>
            <w:tcW w:w="2255" w:type="dxa"/>
          </w:tcPr>
          <w:p w:rsidR="003C1DDF" w:rsidRPr="008B0AA8" w:rsidRDefault="003C1DDF" w:rsidP="00DB6BC3">
            <w:pPr>
              <w:rPr>
                <w:b/>
              </w:rPr>
            </w:pPr>
            <w:r w:rsidRPr="008B0AA8">
              <w:rPr>
                <w:b/>
              </w:rPr>
              <w:t>Variable</w:t>
            </w:r>
          </w:p>
        </w:tc>
        <w:tc>
          <w:tcPr>
            <w:tcW w:w="1276" w:type="dxa"/>
          </w:tcPr>
          <w:p w:rsidR="003C1DDF" w:rsidRPr="008B0AA8" w:rsidRDefault="003C1DDF" w:rsidP="00DB6BC3">
            <w:pPr>
              <w:rPr>
                <w:b/>
              </w:rPr>
            </w:pPr>
          </w:p>
        </w:tc>
        <w:tc>
          <w:tcPr>
            <w:tcW w:w="1309" w:type="dxa"/>
          </w:tcPr>
          <w:p w:rsidR="003C1DDF" w:rsidRPr="008B0AA8" w:rsidRDefault="003C1DDF" w:rsidP="00DB6BC3">
            <w:pPr>
              <w:rPr>
                <w:b/>
              </w:rPr>
            </w:pPr>
            <w:r w:rsidRPr="008B0AA8">
              <w:rPr>
                <w:b/>
              </w:rPr>
              <w:t>β</w:t>
            </w:r>
          </w:p>
        </w:tc>
        <w:tc>
          <w:tcPr>
            <w:tcW w:w="756" w:type="dxa"/>
          </w:tcPr>
          <w:p w:rsidR="003C1DDF" w:rsidRPr="008B0AA8" w:rsidRDefault="003C1DDF" w:rsidP="00DB6BC3">
            <w:pPr>
              <w:rPr>
                <w:b/>
              </w:rPr>
            </w:pPr>
            <w:r w:rsidRPr="008B0AA8">
              <w:rPr>
                <w:b/>
              </w:rPr>
              <w:t>SE</w:t>
            </w:r>
          </w:p>
        </w:tc>
        <w:tc>
          <w:tcPr>
            <w:tcW w:w="756" w:type="dxa"/>
          </w:tcPr>
          <w:p w:rsidR="003C1DDF" w:rsidRPr="008B0AA8" w:rsidRDefault="003C1DDF" w:rsidP="00DB6BC3">
            <w:pPr>
              <w:rPr>
                <w:b/>
              </w:rPr>
            </w:pPr>
            <w:r w:rsidRPr="008B0AA8">
              <w:rPr>
                <w:b/>
              </w:rPr>
              <w:t>OR</w:t>
            </w:r>
          </w:p>
        </w:tc>
        <w:tc>
          <w:tcPr>
            <w:tcW w:w="1376" w:type="dxa"/>
          </w:tcPr>
          <w:p w:rsidR="003C1DDF" w:rsidRPr="008B0AA8" w:rsidRDefault="003C1DDF" w:rsidP="00DB6BC3">
            <w:pPr>
              <w:rPr>
                <w:b/>
              </w:rPr>
            </w:pPr>
            <w:r w:rsidRPr="008B0AA8">
              <w:rPr>
                <w:b/>
              </w:rPr>
              <w:t>95% CI</w:t>
            </w:r>
          </w:p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>
            <w:r w:rsidRPr="008B0AA8">
              <w:t>PPE</w:t>
            </w:r>
          </w:p>
        </w:tc>
        <w:tc>
          <w:tcPr>
            <w:tcW w:w="1276" w:type="dxa"/>
          </w:tcPr>
          <w:p w:rsidR="003C1DDF" w:rsidRPr="008B0AA8" w:rsidRDefault="003C1DDF" w:rsidP="00DB6BC3"/>
        </w:tc>
        <w:tc>
          <w:tcPr>
            <w:tcW w:w="1309" w:type="dxa"/>
          </w:tcPr>
          <w:p w:rsidR="003C1DDF" w:rsidRPr="008B0AA8" w:rsidRDefault="003C1DDF" w:rsidP="00DB6BC3"/>
        </w:tc>
        <w:tc>
          <w:tcPr>
            <w:tcW w:w="756" w:type="dxa"/>
          </w:tcPr>
          <w:p w:rsidR="003C1DDF" w:rsidRPr="008B0AA8" w:rsidRDefault="003C1DDF" w:rsidP="00DB6BC3"/>
        </w:tc>
        <w:tc>
          <w:tcPr>
            <w:tcW w:w="756" w:type="dxa"/>
          </w:tcPr>
          <w:p w:rsidR="003C1DDF" w:rsidRPr="008B0AA8" w:rsidRDefault="003C1DDF" w:rsidP="00DB6BC3"/>
        </w:tc>
        <w:tc>
          <w:tcPr>
            <w:tcW w:w="1376" w:type="dxa"/>
          </w:tcPr>
          <w:p w:rsidR="003C1DDF" w:rsidRPr="008B0AA8" w:rsidRDefault="003C1DDF" w:rsidP="00DB6BC3"/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/>
        </w:tc>
        <w:tc>
          <w:tcPr>
            <w:tcW w:w="1276" w:type="dxa"/>
          </w:tcPr>
          <w:p w:rsidR="003C1DDF" w:rsidRPr="008B0AA8" w:rsidRDefault="003C1DDF" w:rsidP="00DB6BC3">
            <w:r>
              <w:t>Any form</w:t>
            </w:r>
          </w:p>
        </w:tc>
        <w:tc>
          <w:tcPr>
            <w:tcW w:w="1309" w:type="dxa"/>
          </w:tcPr>
          <w:p w:rsidR="003C1DDF" w:rsidRPr="008B0AA8" w:rsidRDefault="003C1DDF" w:rsidP="00DB6BC3">
            <w:r w:rsidRPr="008B0AA8">
              <w:t>Reference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--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--</w:t>
            </w:r>
          </w:p>
        </w:tc>
        <w:tc>
          <w:tcPr>
            <w:tcW w:w="1376" w:type="dxa"/>
          </w:tcPr>
          <w:p w:rsidR="003C1DDF" w:rsidRPr="008B0AA8" w:rsidRDefault="003C1DDF" w:rsidP="00DB6BC3">
            <w:r w:rsidRPr="008B0AA8">
              <w:t>--</w:t>
            </w:r>
          </w:p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/>
        </w:tc>
        <w:tc>
          <w:tcPr>
            <w:tcW w:w="1276" w:type="dxa"/>
          </w:tcPr>
          <w:p w:rsidR="003C1DDF" w:rsidRPr="008B0AA8" w:rsidRDefault="003C1DDF" w:rsidP="00DB6BC3">
            <w:r>
              <w:t>Nothing</w:t>
            </w:r>
          </w:p>
        </w:tc>
        <w:tc>
          <w:tcPr>
            <w:tcW w:w="1309" w:type="dxa"/>
          </w:tcPr>
          <w:p w:rsidR="003C1DDF" w:rsidRPr="008B0AA8" w:rsidRDefault="003C1DDF" w:rsidP="00DB6BC3">
            <w:r w:rsidRPr="008B0AA8">
              <w:t>2.26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1.05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9.58</w:t>
            </w:r>
          </w:p>
        </w:tc>
        <w:tc>
          <w:tcPr>
            <w:tcW w:w="1376" w:type="dxa"/>
          </w:tcPr>
          <w:p w:rsidR="003C1DDF" w:rsidRPr="008B0AA8" w:rsidRDefault="003C1DDF" w:rsidP="00DB6BC3">
            <w:r w:rsidRPr="008B0AA8">
              <w:t>1.83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177</w:t>
            </w:r>
          </w:p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>
            <w:r w:rsidRPr="008B0AA8">
              <w:t>Sex</w:t>
            </w:r>
          </w:p>
        </w:tc>
        <w:tc>
          <w:tcPr>
            <w:tcW w:w="1276" w:type="dxa"/>
          </w:tcPr>
          <w:p w:rsidR="003C1DDF" w:rsidRPr="008B0AA8" w:rsidRDefault="003C1DDF" w:rsidP="00DB6BC3"/>
        </w:tc>
        <w:tc>
          <w:tcPr>
            <w:tcW w:w="1309" w:type="dxa"/>
          </w:tcPr>
          <w:p w:rsidR="003C1DDF" w:rsidRPr="008B0AA8" w:rsidRDefault="003C1DDF" w:rsidP="00DB6BC3"/>
        </w:tc>
        <w:tc>
          <w:tcPr>
            <w:tcW w:w="756" w:type="dxa"/>
          </w:tcPr>
          <w:p w:rsidR="003C1DDF" w:rsidRPr="008B0AA8" w:rsidRDefault="003C1DDF" w:rsidP="00DB6BC3"/>
        </w:tc>
        <w:tc>
          <w:tcPr>
            <w:tcW w:w="756" w:type="dxa"/>
          </w:tcPr>
          <w:p w:rsidR="003C1DDF" w:rsidRPr="008B0AA8" w:rsidRDefault="003C1DDF" w:rsidP="00DB6BC3"/>
        </w:tc>
        <w:tc>
          <w:tcPr>
            <w:tcW w:w="1376" w:type="dxa"/>
          </w:tcPr>
          <w:p w:rsidR="003C1DDF" w:rsidRPr="008B0AA8" w:rsidRDefault="003C1DDF" w:rsidP="00DB6BC3"/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/>
        </w:tc>
        <w:tc>
          <w:tcPr>
            <w:tcW w:w="1276" w:type="dxa"/>
          </w:tcPr>
          <w:p w:rsidR="003C1DDF" w:rsidRPr="008B0AA8" w:rsidRDefault="003C1DDF" w:rsidP="00DB6BC3">
            <w:r>
              <w:t>Female</w:t>
            </w:r>
          </w:p>
        </w:tc>
        <w:tc>
          <w:tcPr>
            <w:tcW w:w="1309" w:type="dxa"/>
          </w:tcPr>
          <w:p w:rsidR="003C1DDF" w:rsidRPr="008B0AA8" w:rsidRDefault="003C1DDF" w:rsidP="00DB6BC3">
            <w:r w:rsidRPr="008B0AA8">
              <w:t>Reference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--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--</w:t>
            </w:r>
          </w:p>
        </w:tc>
        <w:tc>
          <w:tcPr>
            <w:tcW w:w="1376" w:type="dxa"/>
          </w:tcPr>
          <w:p w:rsidR="003C1DDF" w:rsidRPr="008B0AA8" w:rsidRDefault="003C1DDF" w:rsidP="00DB6BC3">
            <w:r w:rsidRPr="008B0AA8">
              <w:t>--</w:t>
            </w:r>
          </w:p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/>
        </w:tc>
        <w:tc>
          <w:tcPr>
            <w:tcW w:w="1276" w:type="dxa"/>
          </w:tcPr>
          <w:p w:rsidR="003C1DDF" w:rsidRPr="008B0AA8" w:rsidRDefault="003C1DDF" w:rsidP="00DB6BC3">
            <w:r>
              <w:t>Male</w:t>
            </w:r>
          </w:p>
        </w:tc>
        <w:tc>
          <w:tcPr>
            <w:tcW w:w="1309" w:type="dxa"/>
          </w:tcPr>
          <w:p w:rsidR="003C1DDF" w:rsidRPr="008B0AA8" w:rsidRDefault="003C1DDF" w:rsidP="00DB6BC3">
            <w:r w:rsidRPr="008B0AA8">
              <w:t>0.79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0.82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2.21</w:t>
            </w:r>
          </w:p>
        </w:tc>
        <w:tc>
          <w:tcPr>
            <w:tcW w:w="1376" w:type="dxa"/>
          </w:tcPr>
          <w:p w:rsidR="003C1DDF" w:rsidRPr="008B0AA8" w:rsidRDefault="003C1DDF" w:rsidP="00DB6BC3">
            <w:r w:rsidRPr="008B0AA8">
              <w:t>0.53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15.2</w:t>
            </w:r>
          </w:p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>
            <w:r w:rsidRPr="008B0AA8">
              <w:t>Threat</w:t>
            </w:r>
          </w:p>
        </w:tc>
        <w:tc>
          <w:tcPr>
            <w:tcW w:w="1276" w:type="dxa"/>
          </w:tcPr>
          <w:p w:rsidR="003C1DDF" w:rsidRPr="008B0AA8" w:rsidRDefault="003C1DDF" w:rsidP="00DB6BC3"/>
        </w:tc>
        <w:tc>
          <w:tcPr>
            <w:tcW w:w="1309" w:type="dxa"/>
          </w:tcPr>
          <w:p w:rsidR="003C1DDF" w:rsidRPr="008B0AA8" w:rsidRDefault="003C1DDF" w:rsidP="00DB6BC3"/>
        </w:tc>
        <w:tc>
          <w:tcPr>
            <w:tcW w:w="756" w:type="dxa"/>
          </w:tcPr>
          <w:p w:rsidR="003C1DDF" w:rsidRPr="008B0AA8" w:rsidRDefault="003C1DDF" w:rsidP="00DB6BC3"/>
        </w:tc>
        <w:tc>
          <w:tcPr>
            <w:tcW w:w="756" w:type="dxa"/>
          </w:tcPr>
          <w:p w:rsidR="003C1DDF" w:rsidRPr="008B0AA8" w:rsidRDefault="003C1DDF" w:rsidP="00DB6BC3"/>
        </w:tc>
        <w:tc>
          <w:tcPr>
            <w:tcW w:w="1376" w:type="dxa"/>
          </w:tcPr>
          <w:p w:rsidR="003C1DDF" w:rsidRPr="008B0AA8" w:rsidRDefault="003C1DDF" w:rsidP="00DB6BC3"/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/>
        </w:tc>
        <w:tc>
          <w:tcPr>
            <w:tcW w:w="1276" w:type="dxa"/>
          </w:tcPr>
          <w:p w:rsidR="003C1DDF" w:rsidRPr="008B0AA8" w:rsidRDefault="003C1DDF" w:rsidP="00DB6BC3">
            <w:r>
              <w:t>No</w:t>
            </w:r>
          </w:p>
        </w:tc>
        <w:tc>
          <w:tcPr>
            <w:tcW w:w="1309" w:type="dxa"/>
          </w:tcPr>
          <w:p w:rsidR="003C1DDF" w:rsidRPr="008B0AA8" w:rsidRDefault="003C1DDF" w:rsidP="00DB6BC3">
            <w:r w:rsidRPr="008B0AA8">
              <w:t>Reference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--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--</w:t>
            </w:r>
          </w:p>
        </w:tc>
        <w:tc>
          <w:tcPr>
            <w:tcW w:w="1376" w:type="dxa"/>
          </w:tcPr>
          <w:p w:rsidR="003C1DDF" w:rsidRPr="008B0AA8" w:rsidRDefault="003C1DDF" w:rsidP="00DB6BC3">
            <w:r w:rsidRPr="008B0AA8">
              <w:t>--</w:t>
            </w:r>
          </w:p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/>
        </w:tc>
        <w:tc>
          <w:tcPr>
            <w:tcW w:w="1276" w:type="dxa"/>
          </w:tcPr>
          <w:p w:rsidR="003C1DDF" w:rsidRPr="008B0AA8" w:rsidRDefault="003C1DDF" w:rsidP="00DB6BC3">
            <w:r>
              <w:t>Yes</w:t>
            </w:r>
          </w:p>
        </w:tc>
        <w:tc>
          <w:tcPr>
            <w:tcW w:w="1309" w:type="dxa"/>
          </w:tcPr>
          <w:p w:rsidR="003C1DDF" w:rsidRPr="008B0AA8" w:rsidRDefault="003C1DDF" w:rsidP="00DB6BC3">
            <w:r w:rsidRPr="008B0AA8">
              <w:t>-0.30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0.52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0.74</w:t>
            </w:r>
          </w:p>
        </w:tc>
        <w:tc>
          <w:tcPr>
            <w:tcW w:w="1376" w:type="dxa"/>
          </w:tcPr>
          <w:p w:rsidR="003C1DDF" w:rsidRPr="008B0AA8" w:rsidRDefault="003C1DDF" w:rsidP="00DB6BC3">
            <w:r w:rsidRPr="008B0AA8">
              <w:t>0.27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2.11</w:t>
            </w:r>
          </w:p>
        </w:tc>
      </w:tr>
      <w:tr w:rsidR="003C1DDF" w:rsidRPr="008B0AA8" w:rsidTr="00DB6BC3">
        <w:tc>
          <w:tcPr>
            <w:tcW w:w="2255" w:type="dxa"/>
          </w:tcPr>
          <w:p w:rsidR="003C1DDF" w:rsidRPr="008B0AA8" w:rsidRDefault="003C1DDF" w:rsidP="00DB6BC3">
            <w:r w:rsidRPr="008B0AA8">
              <w:t>Years of experience</w:t>
            </w:r>
          </w:p>
        </w:tc>
        <w:tc>
          <w:tcPr>
            <w:tcW w:w="1276" w:type="dxa"/>
          </w:tcPr>
          <w:p w:rsidR="003C1DDF" w:rsidRPr="008B0AA8" w:rsidRDefault="003C1DDF" w:rsidP="00DB6BC3"/>
        </w:tc>
        <w:tc>
          <w:tcPr>
            <w:tcW w:w="1309" w:type="dxa"/>
          </w:tcPr>
          <w:p w:rsidR="003C1DDF" w:rsidRPr="008B0AA8" w:rsidRDefault="003C1DDF" w:rsidP="00DB6BC3">
            <w:r w:rsidRPr="008B0AA8">
              <w:t>&lt;0.01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0.04</w:t>
            </w:r>
          </w:p>
        </w:tc>
        <w:tc>
          <w:tcPr>
            <w:tcW w:w="756" w:type="dxa"/>
          </w:tcPr>
          <w:p w:rsidR="003C1DDF" w:rsidRPr="008B0AA8" w:rsidRDefault="003C1DDF" w:rsidP="00DB6BC3">
            <w:r w:rsidRPr="008B0AA8">
              <w:t>1.01</w:t>
            </w:r>
          </w:p>
        </w:tc>
        <w:tc>
          <w:tcPr>
            <w:tcW w:w="1376" w:type="dxa"/>
          </w:tcPr>
          <w:p w:rsidR="003C1DDF" w:rsidRPr="008B0AA8" w:rsidRDefault="003C1DDF" w:rsidP="00DB6BC3">
            <w:r w:rsidRPr="008B0AA8">
              <w:t>0.93</w:t>
            </w:r>
            <w:r>
              <w:t xml:space="preserve"> </w:t>
            </w:r>
            <w:r w:rsidRPr="008B0AA8">
              <w:t>-</w:t>
            </w:r>
            <w:r>
              <w:t xml:space="preserve"> </w:t>
            </w:r>
            <w:r w:rsidRPr="008B0AA8">
              <w:t>1.10</w:t>
            </w:r>
          </w:p>
        </w:tc>
      </w:tr>
    </w:tbl>
    <w:p w:rsidR="00A254F8" w:rsidRDefault="00A254F8">
      <w:bookmarkStart w:id="0" w:name="_GoBack"/>
      <w:bookmarkEnd w:id="0"/>
    </w:p>
    <w:sectPr w:rsidR="00A25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DDF"/>
    <w:rsid w:val="003C1DDF"/>
    <w:rsid w:val="00A2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DDF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DDF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nchez</dc:creator>
  <cp:lastModifiedBy>csanchez</cp:lastModifiedBy>
  <cp:revision>1</cp:revision>
  <dcterms:created xsi:type="dcterms:W3CDTF">2015-06-08T06:31:00Z</dcterms:created>
  <dcterms:modified xsi:type="dcterms:W3CDTF">2015-06-08T06:31:00Z</dcterms:modified>
</cp:coreProperties>
</file>